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816" w:rsidRDefault="00DE61C2" w:rsidP="00DE2440">
      <w:pPr>
        <w:rPr>
          <w:rFonts w:ascii="Times New Roman" w:hAnsi="Times New Roman" w:cs="Times New Roman"/>
          <w:sz w:val="24"/>
          <w:szCs w:val="24"/>
        </w:rPr>
      </w:pPr>
      <w:r w:rsidRPr="00DE61C2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B163B2">
        <w:rPr>
          <w:rFonts w:ascii="Times New Roman" w:hAnsi="Times New Roman" w:cs="Times New Roman"/>
          <w:sz w:val="24"/>
          <w:szCs w:val="24"/>
        </w:rPr>
        <w:t>Kinetic</w:t>
      </w:r>
      <w:r w:rsidRPr="00DE61C2">
        <w:rPr>
          <w:rFonts w:ascii="Times New Roman" w:hAnsi="Times New Roman" w:cs="Times New Roman"/>
          <w:sz w:val="24"/>
          <w:szCs w:val="24"/>
        </w:rPr>
        <w:t xml:space="preserve"> parameter values</w:t>
      </w:r>
      <w:r w:rsidR="00B163B2">
        <w:rPr>
          <w:rFonts w:ascii="Times New Roman" w:hAnsi="Times New Roman" w:cs="Times New Roman"/>
          <w:sz w:val="24"/>
          <w:szCs w:val="24"/>
        </w:rPr>
        <w:t xml:space="preserve"> assigned to each reaction</w:t>
      </w:r>
      <w:r w:rsidRPr="00DE61C2">
        <w:rPr>
          <w:rFonts w:ascii="Times New Roman" w:hAnsi="Times New Roman" w:cs="Times New Roman"/>
          <w:sz w:val="24"/>
          <w:szCs w:val="24"/>
        </w:rPr>
        <w:t xml:space="preserve"> used in the models</w:t>
      </w:r>
    </w:p>
    <w:tbl>
      <w:tblPr>
        <w:tblW w:w="14833" w:type="dxa"/>
        <w:tblInd w:w="-3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"/>
        <w:gridCol w:w="1513"/>
        <w:gridCol w:w="1620"/>
        <w:gridCol w:w="1530"/>
        <w:gridCol w:w="630"/>
        <w:gridCol w:w="900"/>
        <w:gridCol w:w="1170"/>
        <w:gridCol w:w="1440"/>
        <w:gridCol w:w="851"/>
        <w:gridCol w:w="949"/>
        <w:gridCol w:w="900"/>
        <w:gridCol w:w="2858"/>
      </w:tblGrid>
      <w:tr w:rsidR="002104EB" w:rsidRPr="0063053F" w:rsidTr="007E6E00">
        <w:trPr>
          <w:trHeight w:val="630"/>
        </w:trPr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N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Reaction na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Km (μM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Vmax</w:t>
            </w:r>
          </w:p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(μM. s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</w:rPr>
              <w:t>-1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4"/>
                <w:vertAlign w:val="subscript"/>
              </w:rPr>
              <w:t>halv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kd (μM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k1</w:t>
            </w:r>
          </w:p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(μM. s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</w:rPr>
              <w:t>-1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Kcat</w:t>
            </w:r>
          </w:p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(s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</w:rPr>
              <w:t>-1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 xml:space="preserve">Ka 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br/>
              <w:t>(μM. s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</w:rPr>
              <w:t>-1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 xml:space="preserve">Kb 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br/>
              <w:t>(μM.s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</w:rPr>
              <w:t>-1</w:t>
            </w: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References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SAMsy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385470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.40E-0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5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2104EB" w:rsidRPr="0063053F" w:rsidRDefault="00992808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Pérez-</w:t>
            </w:r>
            <w:r w:rsidR="00B43465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Pertejo </w:t>
            </w:r>
            <w:r w:rsidR="003A14E2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et al</w:t>
            </w:r>
            <w:r w:rsidR="00204264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="00B43465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3A14E2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03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SAMd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.80E+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5.20E-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Willert et al</w:t>
            </w:r>
            <w:r w:rsidR="00474320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204264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07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Arginas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25E+0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.40E+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204264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da Silva et al</w:t>
            </w:r>
            <w:r w:rsidR="007E4385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="00470F6E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08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OD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4.20E+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.53E+0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Osterman</w:t>
            </w:r>
            <w:r w:rsidR="00204264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et al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. </w:t>
            </w:r>
            <w:r w:rsidR="00204264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1994</w:t>
            </w:r>
          </w:p>
        </w:tc>
      </w:tr>
      <w:tr w:rsidR="002104EB" w:rsidRPr="0063053F" w:rsidTr="007E6E00">
        <w:trPr>
          <w:trHeight w:val="377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Spd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0.09 (dcSAM)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98E-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00E+0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Taylor et al</w:t>
            </w:r>
            <w:r w:rsidR="00204264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204264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08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shd w:val="clear" w:color="auto" w:fill="auto"/>
            <w:noWrap/>
            <w:vAlign w:val="bottom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05 (Put)</w:t>
            </w:r>
          </w:p>
        </w:tc>
        <w:tc>
          <w:tcPr>
            <w:tcW w:w="1530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yEC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9200 (Cys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93.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Agnihotri et al</w:t>
            </w:r>
            <w:r w:rsidR="00474320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0E74E6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16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700 (Glu)</w:t>
            </w:r>
          </w:p>
        </w:tc>
        <w:tc>
          <w:tcPr>
            <w:tcW w:w="1530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2104EB" w:rsidRPr="0063053F" w:rsidTr="007E6E00">
        <w:trPr>
          <w:trHeight w:val="377"/>
        </w:trPr>
        <w:tc>
          <w:tcPr>
            <w:tcW w:w="472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G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40 (GluCys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8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Olin</w:t>
            </w:r>
            <w:r w:rsidRPr="0063053F">
              <w:rPr>
                <w:rFonts w:ascii="Cambria Math" w:hAnsi="Cambria Math" w:cs="Cambria Math"/>
                <w:iCs/>
                <w:color w:val="222222"/>
                <w:sz w:val="20"/>
                <w:szCs w:val="24"/>
                <w:shd w:val="clear" w:color="auto" w:fill="FFFFFF"/>
              </w:rPr>
              <w:t>‐</w:t>
            </w:r>
            <w:r w:rsidRPr="0063053F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Sandoval et al</w:t>
            </w:r>
            <w:r w:rsidR="000E74E6" w:rsidRPr="0063053F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0E74E6" w:rsidRPr="0063053F">
              <w:rPr>
                <w:rFonts w:ascii="Times New Roman" w:hAnsi="Times New Roman" w:cs="Times New Roman"/>
                <w:iCs/>
                <w:color w:val="222222"/>
                <w:sz w:val="20"/>
                <w:szCs w:val="24"/>
                <w:shd w:val="clear" w:color="auto" w:fill="FFFFFF"/>
              </w:rPr>
              <w:t>2012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200 (Gly)</w:t>
            </w:r>
          </w:p>
        </w:tc>
        <w:tc>
          <w:tcPr>
            <w:tcW w:w="1530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Try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940 (Spd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8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Oza et al</w:t>
            </w:r>
            <w:r w:rsidR="00474320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252CA5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05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89 (GSH)</w:t>
            </w:r>
          </w:p>
        </w:tc>
        <w:tc>
          <w:tcPr>
            <w:tcW w:w="1530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Try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40 (TS2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8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Oza et al</w:t>
            </w:r>
            <w:r w:rsidR="00474320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D46C62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05</w:t>
            </w:r>
          </w:p>
        </w:tc>
      </w:tr>
      <w:tr w:rsidR="00902CD2" w:rsidRPr="0063053F" w:rsidTr="007E6E00">
        <w:trPr>
          <w:trHeight w:val="315"/>
        </w:trPr>
        <w:tc>
          <w:tcPr>
            <w:tcW w:w="472" w:type="dxa"/>
            <w:vMerge w:val="restart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  <w:hideMark/>
          </w:tcPr>
          <w:p w:rsidR="00902CD2" w:rsidRPr="0063053F" w:rsidRDefault="00902CD2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TryR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50 (TS2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.3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 w:val="restart"/>
          </w:tcPr>
          <w:p w:rsidR="00902CD2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Mittal et al</w:t>
            </w:r>
            <w:r w:rsidR="00902CD2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902CD2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05</w:t>
            </w:r>
          </w:p>
        </w:tc>
      </w:tr>
      <w:tr w:rsidR="00902CD2" w:rsidRPr="0063053F" w:rsidTr="007E6E00">
        <w:trPr>
          <w:trHeight w:val="630"/>
        </w:trPr>
        <w:tc>
          <w:tcPr>
            <w:tcW w:w="472" w:type="dxa"/>
            <w:vMerge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:rsidR="00902CD2" w:rsidRPr="0063053F" w:rsidRDefault="00902CD2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0 (NADPH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2104EB" w:rsidRPr="0063053F" w:rsidTr="007E6E00">
        <w:trPr>
          <w:trHeight w:val="269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TXNo Reducti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B86DDF" w:rsidP="00837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Lüdemann et al, 1998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TDPx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5.4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9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.2</w:t>
            </w:r>
          </w:p>
        </w:tc>
        <w:tc>
          <w:tcPr>
            <w:tcW w:w="2858" w:type="dxa"/>
          </w:tcPr>
          <w:p w:rsidR="002104EB" w:rsidRPr="0063053F" w:rsidRDefault="00B86DDF" w:rsidP="00837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König et al, 2007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TryP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8.8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6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4.9</w:t>
            </w:r>
          </w:p>
        </w:tc>
        <w:tc>
          <w:tcPr>
            <w:tcW w:w="2858" w:type="dxa"/>
          </w:tcPr>
          <w:p w:rsidR="002104EB" w:rsidRPr="0063053F" w:rsidRDefault="00B86DDF" w:rsidP="00837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König et al, 2007</w:t>
            </w:r>
          </w:p>
        </w:tc>
      </w:tr>
      <w:tr w:rsidR="002104EB" w:rsidRPr="0063053F" w:rsidTr="007E6E00">
        <w:trPr>
          <w:trHeight w:val="323"/>
        </w:trPr>
        <w:tc>
          <w:tcPr>
            <w:tcW w:w="472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ISCU activati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6.12 (Fe2+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11E+0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Singh et al</w:t>
            </w:r>
            <w:r w:rsidR="00B23834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B23834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18</w:t>
            </w:r>
          </w:p>
          <w:p w:rsidR="00474320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Saas et al</w:t>
            </w:r>
            <w:r w:rsidR="00474320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474320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00</w:t>
            </w:r>
          </w:p>
        </w:tc>
      </w:tr>
      <w:tr w:rsidR="002104EB" w:rsidRPr="0063053F" w:rsidTr="007E6E00">
        <w:trPr>
          <w:trHeight w:val="341"/>
        </w:trPr>
        <w:tc>
          <w:tcPr>
            <w:tcW w:w="472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 (ISCU[2S])</w:t>
            </w:r>
          </w:p>
        </w:tc>
        <w:tc>
          <w:tcPr>
            <w:tcW w:w="1530" w:type="dxa"/>
            <w:vMerge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902CD2" w:rsidRPr="0063053F" w:rsidTr="007E6E00">
        <w:trPr>
          <w:trHeight w:val="260"/>
        </w:trPr>
        <w:tc>
          <w:tcPr>
            <w:tcW w:w="472" w:type="dxa"/>
            <w:vMerge w:val="restart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lastRenderedPageBreak/>
              <w:t>15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  <w:hideMark/>
          </w:tcPr>
          <w:p w:rsidR="00902CD2" w:rsidRPr="0063053F" w:rsidRDefault="00902CD2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Aco_activation_grx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900 (Aconitase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77E+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 w:val="restart"/>
          </w:tcPr>
          <w:p w:rsidR="00902CD2" w:rsidRPr="0063053F" w:rsidRDefault="00470F6E" w:rsidP="008373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Unciuleac</w:t>
            </w:r>
          </w:p>
          <w:p w:rsidR="00902CD2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et al</w:t>
            </w:r>
            <w:r w:rsidR="00902CD2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902CD2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07</w:t>
            </w:r>
          </w:p>
        </w:tc>
      </w:tr>
      <w:tr w:rsidR="00902CD2" w:rsidRPr="0063053F" w:rsidTr="007E6E00">
        <w:trPr>
          <w:trHeight w:val="503"/>
        </w:trPr>
        <w:tc>
          <w:tcPr>
            <w:tcW w:w="472" w:type="dxa"/>
            <w:vMerge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:rsidR="00902CD2" w:rsidRPr="0063053F" w:rsidRDefault="00902CD2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6.12 ( ISC-Grx1r[4Fe-4S)</w:t>
            </w:r>
          </w:p>
        </w:tc>
        <w:tc>
          <w:tcPr>
            <w:tcW w:w="1530" w:type="dxa"/>
            <w:vMerge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902CD2" w:rsidRPr="0063053F" w:rsidTr="007E6E00">
        <w:trPr>
          <w:trHeight w:val="359"/>
        </w:trPr>
        <w:tc>
          <w:tcPr>
            <w:tcW w:w="472" w:type="dxa"/>
            <w:vMerge w:val="restart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  <w:hideMark/>
          </w:tcPr>
          <w:p w:rsidR="00902CD2" w:rsidRPr="0063053F" w:rsidRDefault="00902CD2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Fum_activation_grx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500 (fumarase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77E+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 w:val="restart"/>
          </w:tcPr>
          <w:p w:rsidR="00902CD2" w:rsidRPr="0063053F" w:rsidRDefault="00470F6E" w:rsidP="008373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Unciuleac</w:t>
            </w:r>
          </w:p>
          <w:p w:rsidR="00902CD2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et al</w:t>
            </w:r>
            <w:r w:rsidR="00902CD2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902CD2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07</w:t>
            </w:r>
          </w:p>
        </w:tc>
      </w:tr>
      <w:tr w:rsidR="00902CD2" w:rsidRPr="0063053F" w:rsidTr="007E6E00">
        <w:trPr>
          <w:trHeight w:val="512"/>
        </w:trPr>
        <w:tc>
          <w:tcPr>
            <w:tcW w:w="472" w:type="dxa"/>
            <w:vMerge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:rsidR="00902CD2" w:rsidRPr="0063053F" w:rsidRDefault="00902CD2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6.12 (ISC-Grx1r[4Fe-4S]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/>
          </w:tcPr>
          <w:p w:rsidR="00902CD2" w:rsidRPr="0063053F" w:rsidRDefault="00902CD2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Grx1 reducti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.83E+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Ceylan et al</w:t>
            </w:r>
            <w:r w:rsidR="00F456ED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F456ED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10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Grx2 reducti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83E+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Ceylan et al</w:t>
            </w:r>
            <w:r w:rsidR="00F456ED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F456ED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10</w:t>
            </w:r>
          </w:p>
        </w:tc>
      </w:tr>
      <w:tr w:rsidR="002104EB" w:rsidRPr="0063053F" w:rsidTr="007E6E00">
        <w:trPr>
          <w:trHeight w:val="242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ISCU-grx1 complex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.33E+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Shakamuri et al, </w:t>
            </w:r>
            <w:r w:rsidR="00F456ED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12</w:t>
            </w:r>
          </w:p>
        </w:tc>
      </w:tr>
      <w:tr w:rsidR="002104EB" w:rsidRPr="0063053F" w:rsidTr="007E6E00">
        <w:trPr>
          <w:trHeight w:val="315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ISCU-grx2 complex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.33E+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Shakamuri et al</w:t>
            </w:r>
            <w:r w:rsidR="00F456ED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F456ED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12</w:t>
            </w:r>
          </w:p>
        </w:tc>
      </w:tr>
      <w:tr w:rsidR="004C4C8F" w:rsidRPr="0063053F" w:rsidTr="007E6E00">
        <w:trPr>
          <w:trHeight w:val="440"/>
        </w:trPr>
        <w:tc>
          <w:tcPr>
            <w:tcW w:w="472" w:type="dxa"/>
            <w:vMerge w:val="restart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  <w:hideMark/>
          </w:tcPr>
          <w:p w:rsidR="004C4C8F" w:rsidRPr="0063053F" w:rsidRDefault="004C4C8F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Aco_activation_grx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900 (aconitase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77E+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 w:val="restart"/>
            <w:vAlign w:val="center"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Unciuleac et al, 2007</w:t>
            </w:r>
          </w:p>
        </w:tc>
      </w:tr>
      <w:tr w:rsidR="004C4C8F" w:rsidRPr="0063053F" w:rsidTr="007E6E00">
        <w:trPr>
          <w:trHeight w:val="503"/>
        </w:trPr>
        <w:tc>
          <w:tcPr>
            <w:tcW w:w="472" w:type="dxa"/>
            <w:vMerge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:rsidR="004C4C8F" w:rsidRPr="0063053F" w:rsidRDefault="004C4C8F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6.12 (ISC-Grx2r[4Fe-4S])</w:t>
            </w:r>
          </w:p>
        </w:tc>
        <w:tc>
          <w:tcPr>
            <w:tcW w:w="1530" w:type="dxa"/>
            <w:vMerge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4C4C8F" w:rsidRPr="0063053F" w:rsidTr="007E6E00">
        <w:trPr>
          <w:trHeight w:val="359"/>
        </w:trPr>
        <w:tc>
          <w:tcPr>
            <w:tcW w:w="472" w:type="dxa"/>
            <w:vMerge w:val="restart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513" w:type="dxa"/>
            <w:vMerge w:val="restart"/>
            <w:shd w:val="clear" w:color="auto" w:fill="auto"/>
            <w:vAlign w:val="center"/>
            <w:hideMark/>
          </w:tcPr>
          <w:p w:rsidR="004C4C8F" w:rsidRPr="0063053F" w:rsidRDefault="004C4C8F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Fum_activation_grx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900 (fumarase)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77E+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4C4C8F" w:rsidRPr="0063053F" w:rsidTr="007E6E00">
        <w:trPr>
          <w:trHeight w:val="422"/>
        </w:trPr>
        <w:tc>
          <w:tcPr>
            <w:tcW w:w="472" w:type="dxa"/>
            <w:vMerge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:rsidR="004C4C8F" w:rsidRPr="0063053F" w:rsidRDefault="004C4C8F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6.12 (ISC-Grx2r[4Fe-4S]</w:t>
            </w:r>
          </w:p>
        </w:tc>
        <w:tc>
          <w:tcPr>
            <w:tcW w:w="1530" w:type="dxa"/>
            <w:vMerge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/>
          </w:tcPr>
          <w:p w:rsidR="004C4C8F" w:rsidRPr="0063053F" w:rsidRDefault="004C4C8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2104EB" w:rsidRPr="0063053F" w:rsidTr="007E6E00">
        <w:trPr>
          <w:trHeight w:val="260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AE6F5A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Aconitase_</w:t>
            </w:r>
            <w:r w:rsidR="002104EB"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O</w:t>
            </w:r>
            <w:r w:rsidR="002104EB" w:rsidRPr="0063053F">
              <w:rPr>
                <w:rFonts w:ascii="Times New Roman" w:eastAsia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2104EB" w:rsidRPr="0063053F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</w:rPr>
              <w:t>●-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470F6E" w:rsidP="008373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Crack et al</w:t>
            </w:r>
            <w:r w:rsidR="00BC42EC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BC42EC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14</w:t>
            </w:r>
          </w:p>
          <w:p w:rsidR="00BC42EC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Castro et al</w:t>
            </w:r>
            <w:r w:rsidR="00BC42EC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BC42EC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1994</w:t>
            </w:r>
          </w:p>
        </w:tc>
      </w:tr>
      <w:tr w:rsidR="002104EB" w:rsidRPr="0063053F" w:rsidTr="007E6E00">
        <w:trPr>
          <w:trHeight w:val="269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AE6F5A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Fumarase_</w:t>
            </w:r>
            <w:r w:rsidR="002104EB"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O</w:t>
            </w:r>
            <w:r w:rsidR="002104EB" w:rsidRPr="0063053F">
              <w:rPr>
                <w:rFonts w:ascii="Times New Roman" w:eastAsia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2104EB" w:rsidRPr="0063053F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</w:rPr>
              <w:t>●-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3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BC42EC" w:rsidRPr="0063053F" w:rsidRDefault="00470F6E" w:rsidP="008373B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Crack et al</w:t>
            </w:r>
            <w:r w:rsidR="00BC42EC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,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</w:t>
            </w:r>
            <w:r w:rsidR="00BC42EC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2014</w:t>
            </w:r>
          </w:p>
          <w:p w:rsidR="002104EB" w:rsidRPr="0063053F" w:rsidRDefault="00BC42EC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Castro</w:t>
            </w:r>
            <w:r w:rsidR="00470F6E"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 xml:space="preserve"> et al, </w:t>
            </w: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1994</w:t>
            </w:r>
          </w:p>
        </w:tc>
      </w:tr>
      <w:tr w:rsidR="002104EB" w:rsidRPr="0063053F" w:rsidTr="007E6E00">
        <w:trPr>
          <w:trHeight w:val="1142"/>
        </w:trPr>
        <w:tc>
          <w:tcPr>
            <w:tcW w:w="472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2104EB" w:rsidRPr="0063053F" w:rsidRDefault="002104EB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Fenton reacti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7.60E+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104EB" w:rsidRPr="0063053F" w:rsidRDefault="002104EB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</w:tcPr>
          <w:p w:rsidR="002104EB" w:rsidRPr="0063053F" w:rsidRDefault="00235C5F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Mittra</w:t>
            </w: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et al, 2013</w:t>
            </w:r>
          </w:p>
        </w:tc>
      </w:tr>
      <w:tr w:rsidR="00470F6E" w:rsidRPr="0063053F" w:rsidTr="007E6E00">
        <w:trPr>
          <w:trHeight w:val="188"/>
        </w:trPr>
        <w:tc>
          <w:tcPr>
            <w:tcW w:w="472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lastRenderedPageBreak/>
              <w:t>26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470F6E" w:rsidRPr="0063053F" w:rsidRDefault="00470F6E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Fum_activation_Fe</w:t>
            </w: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</w:rPr>
              <w:t>+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470F6E" w:rsidRPr="0063053F" w:rsidRDefault="00470F6E" w:rsidP="00C70E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bookmarkStart w:id="0" w:name="_GoBack"/>
            <w:bookmarkEnd w:id="0"/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70E+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 w:val="restart"/>
            <w:vAlign w:val="center"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Unciuleac et al, 2007</w:t>
            </w:r>
          </w:p>
        </w:tc>
      </w:tr>
      <w:tr w:rsidR="00470F6E" w:rsidRPr="0063053F" w:rsidTr="007E6E00">
        <w:trPr>
          <w:trHeight w:val="269"/>
        </w:trPr>
        <w:tc>
          <w:tcPr>
            <w:tcW w:w="472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470F6E" w:rsidRPr="0063053F" w:rsidRDefault="00470F6E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Aco_activation_Fe</w:t>
            </w: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</w:rPr>
              <w:t>+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470F6E" w:rsidRPr="0063053F" w:rsidRDefault="00470F6E" w:rsidP="00C70E5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70E+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470F6E" w:rsidRPr="0063053F" w:rsidTr="007E6E00">
        <w:trPr>
          <w:trHeight w:val="405"/>
        </w:trPr>
        <w:tc>
          <w:tcPr>
            <w:tcW w:w="472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470F6E" w:rsidRPr="0063053F" w:rsidRDefault="00470F6E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Aco_ONOO-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470F6E" w:rsidRPr="0063053F" w:rsidRDefault="00470F6E" w:rsidP="0063053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40E+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 w:val="restart"/>
          </w:tcPr>
          <w:p w:rsidR="00470F6E" w:rsidRPr="0063053F" w:rsidRDefault="00470F6E" w:rsidP="008373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Castro et al, 1994</w:t>
            </w:r>
          </w:p>
        </w:tc>
      </w:tr>
      <w:tr w:rsidR="00470F6E" w:rsidRPr="0063053F" w:rsidTr="007E6E00">
        <w:trPr>
          <w:trHeight w:val="315"/>
        </w:trPr>
        <w:tc>
          <w:tcPr>
            <w:tcW w:w="472" w:type="dxa"/>
            <w:shd w:val="clear" w:color="auto" w:fill="auto"/>
            <w:vAlign w:val="center"/>
            <w:hideMark/>
          </w:tcPr>
          <w:p w:rsidR="00470F6E" w:rsidRPr="0063053F" w:rsidRDefault="00470F6E" w:rsidP="0047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470F6E" w:rsidRPr="0063053F" w:rsidRDefault="00470F6E" w:rsidP="007E6E0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Fum_ONOO-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470F6E" w:rsidRPr="0063053F" w:rsidRDefault="00470F6E" w:rsidP="0047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470F6E" w:rsidRPr="0063053F" w:rsidRDefault="00470F6E" w:rsidP="0047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470F6E" w:rsidRPr="0063053F" w:rsidRDefault="00470F6E" w:rsidP="0047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70F6E" w:rsidRPr="0063053F" w:rsidRDefault="00470F6E" w:rsidP="0047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70F6E" w:rsidRPr="0063053F" w:rsidRDefault="00470F6E" w:rsidP="0047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470F6E" w:rsidRPr="0063053F" w:rsidRDefault="00470F6E" w:rsidP="0047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3053F">
              <w:rPr>
                <w:rFonts w:ascii="Times New Roman" w:eastAsia="Times New Roman" w:hAnsi="Times New Roman" w:cs="Times New Roman"/>
                <w:sz w:val="20"/>
                <w:szCs w:val="24"/>
              </w:rPr>
              <w:t>1.40E+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0F6E" w:rsidRPr="0063053F" w:rsidRDefault="00470F6E" w:rsidP="0047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470F6E" w:rsidRPr="0063053F" w:rsidRDefault="00470F6E" w:rsidP="0047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70F6E" w:rsidRPr="0063053F" w:rsidRDefault="00470F6E" w:rsidP="0047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58" w:type="dxa"/>
            <w:vMerge/>
          </w:tcPr>
          <w:p w:rsidR="00470F6E" w:rsidRPr="0063053F" w:rsidRDefault="00470F6E" w:rsidP="00470F6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:rsidR="00E525FC" w:rsidRDefault="00E525FC">
      <w:pPr>
        <w:rPr>
          <w:rFonts w:ascii="Times New Roman" w:hAnsi="Times New Roman" w:cs="Times New Roman"/>
          <w:sz w:val="24"/>
          <w:szCs w:val="24"/>
        </w:rPr>
      </w:pPr>
    </w:p>
    <w:p w:rsidR="00DE61C2" w:rsidRDefault="00FD33BA" w:rsidP="005206D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D33BA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F2C64" w:rsidRPr="008373BA" w:rsidRDefault="009F2C64" w:rsidP="005206DC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érez‐Pertejo, Y., Reguera, R.M., Villa, H., García‐Estrada, C., Balaña‐Fouce, R., Pajares, M.A. and Ordóñez, D., </w:t>
      </w:r>
      <w:r w:rsidR="002C1F16"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03</w:t>
      </w:r>
      <w:r w:rsidR="002C1F16"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Leishmania donovani methionine adenosyltransferase: Role of cysteine residues in the recombinant enzyme. </w:t>
      </w:r>
      <w:r w:rsidR="003A14E2" w:rsidRPr="008373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ur J Biochem</w:t>
      </w: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8373B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270</w:t>
      </w:r>
      <w:r w:rsidR="003A14E2"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1) </w:t>
      </w: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p.28-35. </w:t>
      </w:r>
    </w:p>
    <w:p w:rsidR="00204264" w:rsidRPr="008373BA" w:rsidRDefault="00204264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illert, E.K., Fitzpatrick, R. and Phillips, M.A., (2007). Allosteric regulation of an essential trypanosome polyamine biosynthetic enzyme by a catalytically dead homolog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roc Natl Acad Sci U S A. 104(20),8275-80.</w:t>
      </w:r>
    </w:p>
    <w:p w:rsidR="00204264" w:rsidRPr="008373BA" w:rsidRDefault="00204264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 Silva, E.R., da Silva, M.F.L., Fischer, H., Mortara, R.A., Mayer, M.G., Framesqui, K., Silber, A.M. and Floeter-Winter, L.M., (2008). Biochemical and biophysical properties of a highly active recombinant arginase from Leishmania (Leishmania) amazonensis and subcellular localization of native enzyme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Mol Biochem Parasitol. 159(2),104-11. doi: 10.1016/j.molbiopara.2008.02.011.</w:t>
      </w:r>
    </w:p>
    <w:p w:rsidR="00204264" w:rsidRPr="008373BA" w:rsidRDefault="00204264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sterman, A., Grishin, N.V., Kinch, L.N. and Phillips, M.A., (1994). Formation of functional cross-species heterodimers of ornithine decarboxylase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Biochemistry. 33(46),13662-7.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astro, L., Rodriguez, M. and Radi, R., (1994). Aconitase is readily inactivated by peroxynitrite, but not by its precursor, nitric oxide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J Biol Chem. 269(47),29409-15.</w:t>
      </w:r>
    </w:p>
    <w:p w:rsidR="002C1F16" w:rsidRPr="008373BA" w:rsidRDefault="002C1F16" w:rsidP="005206DC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gnihotri, P., Singh, S.P., Shakya, A.K. and Pratap, J.V., (2016). Biochemical and biophysical characterization of Leishmania donovani gamma-glutamylcysteine synthetase. </w:t>
      </w:r>
      <w:r w:rsidRPr="008373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ochem Biophys Rep</w:t>
      </w: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8373B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8</w:t>
      </w:r>
      <w:r w:rsidR="00B86DDF"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27-138. </w:t>
      </w:r>
    </w:p>
    <w:p w:rsidR="000E74E6" w:rsidRPr="008373BA" w:rsidRDefault="000E74E6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Olin‐Sandoval, V., González‐Chávez, Z., Berzunza‐Cruz, M., Martínez, I., Jasso‐Chávez, R., Becker, I., Espinoza, B., Moreno‐Sánchez, R. and Saavedra, E., (2012). Drug target validation of the trypanothione pathway enzymes through metabolic modelling. </w:t>
      </w:r>
      <w:r w:rsidR="00B86DDF"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FEBS J, 279(10), 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1811-1833.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Ceylan, S., Seidel, V., Ziebart, N., Berndt, C., Dirdjaja, N. and Krauth-Siegel, R.L., (2010). The dithiol glutaredoxins of African trypanosomes have distinct roles and are closely linked to the unique trypanothione metabolism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J Biol Chem. 285(45),35224-37. doi: 10.1074/jbc.M110.165860.</w:t>
      </w:r>
    </w:p>
    <w:p w:rsidR="00D46C62" w:rsidRPr="008373BA" w:rsidRDefault="00D46C62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ttal, M.K., Misra, S., Owais, M. and Goyal, N., (2005). Expression, purification, and characterization of Leishmania donovani trypanothione reductase in Escherichia coli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Protein Expr Purif. 40(2),279-86.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unningham, M.L. and Fairlamb, A.H., (1995). Trypanothione reductase from Leishmania donovani: purification, characterisation and inhibition by trivalent antimonials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Eur J Biochem. 230(2),460-8.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eliciano, P.R., Gupta, S., Dyszy, F., Dias-Baruffi, M., Costa-Filho, A.J., Michels, P.A. and Nonato, M.C., (2012). Fumarate hydratase isoforms of Leishmania major: subcellular localization, structural and kinetic properties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Int J Biol Macromol. 51(1-2),25-31. doi: 10.1016/j.ijbiomac.2012.04.025.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eroux, A.E., Maugeri, D.A., Cazzulo, J.J. and Nowicki, C., (2011). Functional characterization of NADP-dependent isocitrate dehydrogenase isozymes from Trypanosoma cruzi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Mol Biochem Parasitol. 177(1),61-4. doi: 10.1016/j.molbiopara.2011.01.010.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ukherjee, A., Roy, G., Guimond, C. and Ouellette, M., (2009). The γ‐glutamylcysteine synthetase gene of Leishmania is essential and involved in response to oxidants</w:t>
      </w:r>
      <w:r w:rsidRPr="008373BA">
        <w:rPr>
          <w:rFonts w:ascii="Times New Roman" w:hAnsi="Times New Roman" w:cs="Times New Roman"/>
          <w:sz w:val="24"/>
          <w:szCs w:val="24"/>
        </w:rPr>
        <w:t xml:space="preserve"> </w:t>
      </w: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l Microbiol. 74(4),914-27. Doi,10.1111/j.1365-2958.2009.06907.x.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za, S.L., Shaw, M.P., Wyllie, S. and Fairlamb, A.H., (2005). Trypanothione biosynthesis in Leishmania major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Mol Biochem Parasitol. 139(1),107-16.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aas, J., Ziegelbauer, K., von Haeseler, A., Fast, B. and Boshart, M., (2000). A developmentally regulated aconitase related to iron-regulatory protein-1 is localized in the cytoplasm and in the mitochondrion of Trypanosoma brucei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J Biol Chem. 275(4),2745-55.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hakamuri, P., Zhang, B. and Johnson, M.K., (2012). Monothiol glutaredoxins function in storing and transporting [Fe2S2] clusters assembled on IscU scaffold proteins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J Am Chem Soc 134(37),15213-6. 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ngh, K.P., Anwar, S., Zaidi, A., Singh, K., Das, P., Gourinath, S. and Ali, V., (2018). LdIscU is a [2Fe-2S] scaffold protein which interacts with LdIscS and its expression is modulated by Fe-S proteins in Leishmania donovani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Int J Biol Macromol. 116,1128-1145. doi: 10.1016/j.ijbiomac.2018.05.060.</w:t>
      </w:r>
    </w:p>
    <w:p w:rsidR="00BC42EC" w:rsidRPr="008373BA" w:rsidRDefault="00BC42EC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ack, J.C., Stapleton, M.R., Green, J., Thomson, A.J. and Le Brun, N.E., (2014). Influence of association state and DNA binding on the O2-reactivity of [4Fe-4S] fumarate and nitrate reduction (FNR) regulator. </w:t>
      </w:r>
      <w:r w:rsidRPr="008373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ochem J</w:t>
      </w: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463</w:t>
      </w: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1), pp.83-92. 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Taylor, M.C., Kaur, H., Blessington, B., Kelly, J.M. and Wilkinson, S.R., (2008). Validation of spermidine synthase as a drug target in African trypanosomes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Biochem J. 409(2),563-9.</w:t>
      </w:r>
    </w:p>
    <w:p w:rsidR="00FD33BA" w:rsidRPr="008373BA" w:rsidRDefault="00FD33BA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nciuleac, M.C., Chandramouli, K., Naik, S., Mayer, S., Huynh, B.H., Johnson, M.K. and Dean, D.R., (2007). In Vitro Activation of Apo-Aconitase Using a [4Fe-4S] Cluster-Loaded Form of the IscU [Fe− S] Cluster Scaffolding Protein. </w:t>
      </w:r>
      <w:r w:rsidRPr="008373B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Biochemistry. 46(23),6812-21.</w:t>
      </w:r>
    </w:p>
    <w:p w:rsidR="00B86DDF" w:rsidRPr="008373BA" w:rsidRDefault="00B86DDF" w:rsidP="005206DC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üdemann, H., Dormeyer, M., Sticherling, C., Stallmann, D., Follmann, H. and Krauth-Siegel, R.L., (1998). Trypanosoma brucei tryparedoxin, a thioredoxin‐like protein in African trypanosomes. </w:t>
      </w:r>
      <w:r w:rsidRPr="008373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EBS Lett, </w:t>
      </w:r>
      <w:r w:rsidRPr="008373BA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431</w:t>
      </w:r>
      <w:r w:rsidRPr="008373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), .381-385</w:t>
      </w: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B86DDF" w:rsidRPr="008373BA" w:rsidRDefault="00B86DDF" w:rsidP="005206DC">
      <w:pPr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önig, J. and Fairlamb, A.H., (2007). A comparative study of type I and type II tryparedoxin peroxidases in Leishmania major. </w:t>
      </w:r>
      <w:r w:rsidRPr="008373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EBS J, </w:t>
      </w:r>
      <w:r w:rsidRPr="008373BA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274</w:t>
      </w:r>
      <w:r w:rsidRPr="008373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1), 5643-5658</w:t>
      </w: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FD33BA" w:rsidRPr="008373BA" w:rsidRDefault="00235C5F" w:rsidP="005206D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73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ttra, B., Cortez, M., Haydock, A., Ramasamy, G., Myler, P.J. and Andrews, N.W.,( 2013). Iron uptake controls the generation of Leishmania infective forms through regulation of ROS levels. </w:t>
      </w:r>
      <w:r w:rsidRPr="008373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 Exp Med, </w:t>
      </w:r>
      <w:r w:rsidRPr="008373BA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210</w:t>
      </w:r>
      <w:r w:rsidRPr="008373B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), 401-416.</w:t>
      </w:r>
    </w:p>
    <w:sectPr w:rsidR="00FD33BA" w:rsidRPr="008373BA" w:rsidSect="002104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3BA" w:rsidRDefault="008373BA" w:rsidP="008373BA">
      <w:pPr>
        <w:spacing w:after="0" w:line="240" w:lineRule="auto"/>
      </w:pPr>
      <w:r>
        <w:separator/>
      </w:r>
    </w:p>
  </w:endnote>
  <w:endnote w:type="continuationSeparator" w:id="0">
    <w:p w:rsidR="008373BA" w:rsidRDefault="008373BA" w:rsidP="00837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3BA" w:rsidRDefault="008373BA" w:rsidP="008373BA">
      <w:pPr>
        <w:spacing w:after="0" w:line="240" w:lineRule="auto"/>
      </w:pPr>
      <w:r>
        <w:separator/>
      </w:r>
    </w:p>
  </w:footnote>
  <w:footnote w:type="continuationSeparator" w:id="0">
    <w:p w:rsidR="008373BA" w:rsidRDefault="008373BA" w:rsidP="00837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B52"/>
    <w:rsid w:val="000E74E6"/>
    <w:rsid w:val="00137408"/>
    <w:rsid w:val="0015557F"/>
    <w:rsid w:val="00155B52"/>
    <w:rsid w:val="001866F9"/>
    <w:rsid w:val="001D6426"/>
    <w:rsid w:val="00204264"/>
    <w:rsid w:val="002104EB"/>
    <w:rsid w:val="00232935"/>
    <w:rsid w:val="00235C5F"/>
    <w:rsid w:val="00252B9A"/>
    <w:rsid w:val="00252CA5"/>
    <w:rsid w:val="00293E12"/>
    <w:rsid w:val="002C1BF6"/>
    <w:rsid w:val="002C1F16"/>
    <w:rsid w:val="00385470"/>
    <w:rsid w:val="003A14E2"/>
    <w:rsid w:val="003F364C"/>
    <w:rsid w:val="0044481E"/>
    <w:rsid w:val="00470F6E"/>
    <w:rsid w:val="00474320"/>
    <w:rsid w:val="00477795"/>
    <w:rsid w:val="004A4816"/>
    <w:rsid w:val="004C4C8F"/>
    <w:rsid w:val="005206DC"/>
    <w:rsid w:val="0063053F"/>
    <w:rsid w:val="006455DA"/>
    <w:rsid w:val="00671848"/>
    <w:rsid w:val="00722891"/>
    <w:rsid w:val="007E4385"/>
    <w:rsid w:val="007E6E00"/>
    <w:rsid w:val="008373BA"/>
    <w:rsid w:val="00877F66"/>
    <w:rsid w:val="00902CD2"/>
    <w:rsid w:val="00952AAB"/>
    <w:rsid w:val="00992808"/>
    <w:rsid w:val="009E0973"/>
    <w:rsid w:val="009F2C64"/>
    <w:rsid w:val="00A36677"/>
    <w:rsid w:val="00A86FC5"/>
    <w:rsid w:val="00AE6F5A"/>
    <w:rsid w:val="00B163B2"/>
    <w:rsid w:val="00B23834"/>
    <w:rsid w:val="00B43465"/>
    <w:rsid w:val="00B86DDF"/>
    <w:rsid w:val="00BC42EC"/>
    <w:rsid w:val="00C21A7A"/>
    <w:rsid w:val="00C46142"/>
    <w:rsid w:val="00C70E52"/>
    <w:rsid w:val="00D46C62"/>
    <w:rsid w:val="00D639F3"/>
    <w:rsid w:val="00DA6970"/>
    <w:rsid w:val="00DE2440"/>
    <w:rsid w:val="00DE61C2"/>
    <w:rsid w:val="00DF0091"/>
    <w:rsid w:val="00E02B83"/>
    <w:rsid w:val="00E25F0D"/>
    <w:rsid w:val="00E525FC"/>
    <w:rsid w:val="00F456ED"/>
    <w:rsid w:val="00F968B2"/>
    <w:rsid w:val="00FD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F88CCB-F67B-4837-8B58-5479612F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73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3BA"/>
  </w:style>
  <w:style w:type="paragraph" w:styleId="Footer">
    <w:name w:val="footer"/>
    <w:basedOn w:val="Normal"/>
    <w:link w:val="FooterChar"/>
    <w:uiPriority w:val="99"/>
    <w:unhideWhenUsed/>
    <w:rsid w:val="008373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</TotalTime>
  <Pages>5</Pages>
  <Words>1120</Words>
  <Characters>639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ingh</dc:creator>
  <cp:keywords/>
  <dc:description/>
  <cp:lastModifiedBy>drsingh</cp:lastModifiedBy>
  <cp:revision>46</cp:revision>
  <dcterms:created xsi:type="dcterms:W3CDTF">2018-10-26T04:58:00Z</dcterms:created>
  <dcterms:modified xsi:type="dcterms:W3CDTF">2018-12-06T12:06:00Z</dcterms:modified>
</cp:coreProperties>
</file>